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E9EFA" w14:textId="77777777" w:rsidR="008247E2" w:rsidRPr="005C20D4" w:rsidRDefault="008247E2" w:rsidP="008247E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proofErr w:type="spellStart"/>
      <w:r w:rsidRPr="005C20D4">
        <w:rPr>
          <w:rFonts w:ascii="Times New Roman" w:hAnsi="Times New Roman"/>
          <w:b/>
          <w:bCs/>
          <w:kern w:val="0"/>
          <w:sz w:val="24"/>
          <w:szCs w:val="24"/>
        </w:rPr>
        <w:t>Appendix</w:t>
      </w:r>
      <w:proofErr w:type="spellEnd"/>
      <w:r w:rsidRPr="005C20D4">
        <w:rPr>
          <w:rFonts w:ascii="Times New Roman" w:hAnsi="Times New Roman"/>
          <w:b/>
          <w:bCs/>
          <w:kern w:val="0"/>
          <w:sz w:val="24"/>
          <w:szCs w:val="24"/>
        </w:rPr>
        <w:t xml:space="preserve"> A</w:t>
      </w:r>
    </w:p>
    <w:p w14:paraId="42C5B4C9" w14:textId="77777777" w:rsidR="008247E2" w:rsidRDefault="008247E2" w:rsidP="008247E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iCs/>
          <w:kern w:val="0"/>
          <w:sz w:val="24"/>
          <w:szCs w:val="24"/>
        </w:rPr>
      </w:pPr>
      <w:r w:rsidRPr="00377D42">
        <w:rPr>
          <w:rFonts w:ascii="Times New Roman" w:hAnsi="Times New Roman"/>
          <w:i/>
          <w:iCs/>
          <w:kern w:val="0"/>
          <w:sz w:val="24"/>
          <w:szCs w:val="24"/>
        </w:rPr>
        <w:t>Questionario su</w:t>
      </w:r>
      <w:r>
        <w:rPr>
          <w:rFonts w:ascii="Times New Roman" w:hAnsi="Times New Roman"/>
          <w:i/>
          <w:iCs/>
          <w:kern w:val="0"/>
          <w:sz w:val="24"/>
          <w:szCs w:val="24"/>
        </w:rPr>
        <w:t xml:space="preserve">ll’Esperienza di Valutazione dei Genitori (QUEVA-G). </w:t>
      </w:r>
    </w:p>
    <w:p w14:paraId="35B5664D" w14:textId="77777777" w:rsidR="008247E2" w:rsidRDefault="008247E2" w:rsidP="008247E2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br w:type="page"/>
      </w:r>
    </w:p>
    <w:p w14:paraId="0B22654D" w14:textId="77777777" w:rsidR="008247E2" w:rsidRPr="00377D42" w:rsidRDefault="008247E2" w:rsidP="008247E2">
      <w:pPr>
        <w:tabs>
          <w:tab w:val="center" w:pos="4333"/>
        </w:tabs>
        <w:spacing w:after="0" w:line="240" w:lineRule="auto"/>
        <w:ind w:firstLine="360"/>
        <w:jc w:val="center"/>
        <w:rPr>
          <w:rFonts w:ascii="Times New Roman" w:eastAsia="Times" w:hAnsi="Times New Roman"/>
          <w:b/>
          <w:kern w:val="0"/>
          <w:sz w:val="28"/>
          <w:szCs w:val="28"/>
          <w:lang w:eastAsia="it-IT"/>
        </w:rPr>
      </w:pPr>
      <w:r w:rsidRPr="00377D42">
        <w:rPr>
          <w:rFonts w:ascii="Times New Roman" w:eastAsia="Times" w:hAnsi="Times New Roman"/>
          <w:b/>
          <w:kern w:val="0"/>
          <w:sz w:val="28"/>
          <w:szCs w:val="28"/>
          <w:lang w:eastAsia="it-IT"/>
        </w:rPr>
        <w:lastRenderedPageBreak/>
        <w:t>Questionario sull’Esperienza di Valutazione – Genitori (QUEVA-G)</w:t>
      </w:r>
    </w:p>
    <w:p w14:paraId="4194FFD5" w14:textId="77777777" w:rsidR="008247E2" w:rsidRPr="00377D42" w:rsidRDefault="008247E2" w:rsidP="008247E2">
      <w:pPr>
        <w:tabs>
          <w:tab w:val="center" w:pos="4333"/>
        </w:tabs>
        <w:spacing w:after="0" w:line="240" w:lineRule="auto"/>
        <w:ind w:firstLine="360"/>
        <w:rPr>
          <w:rFonts w:ascii="Times New Roman" w:eastAsia="Times" w:hAnsi="Times New Roman"/>
          <w:b/>
          <w:kern w:val="0"/>
          <w:sz w:val="6"/>
          <w:szCs w:val="20"/>
          <w:lang w:eastAsia="it-IT"/>
        </w:rPr>
      </w:pPr>
    </w:p>
    <w:p w14:paraId="0C276573" w14:textId="77777777" w:rsidR="008247E2" w:rsidRPr="00377D42" w:rsidRDefault="008247E2" w:rsidP="008247E2">
      <w:pPr>
        <w:tabs>
          <w:tab w:val="center" w:pos="4333"/>
        </w:tabs>
        <w:spacing w:after="0" w:line="240" w:lineRule="auto"/>
        <w:ind w:firstLine="360"/>
        <w:rPr>
          <w:rFonts w:ascii="Times New Roman" w:eastAsia="Times" w:hAnsi="Times New Roman"/>
          <w:b/>
          <w:kern w:val="0"/>
          <w:sz w:val="6"/>
          <w:szCs w:val="20"/>
          <w:lang w:eastAsia="it-IT"/>
        </w:rPr>
      </w:pPr>
    </w:p>
    <w:p w14:paraId="5E6BA2CD" w14:textId="77777777" w:rsidR="008247E2" w:rsidRPr="00377D42" w:rsidRDefault="008247E2" w:rsidP="008247E2">
      <w:pPr>
        <w:tabs>
          <w:tab w:val="center" w:pos="4333"/>
        </w:tabs>
        <w:spacing w:after="0" w:line="240" w:lineRule="auto"/>
        <w:ind w:firstLine="360"/>
        <w:rPr>
          <w:rFonts w:ascii="Times New Roman" w:eastAsia="Times" w:hAnsi="Times New Roman"/>
          <w:b/>
          <w:kern w:val="0"/>
          <w:sz w:val="6"/>
          <w:szCs w:val="20"/>
          <w:lang w:eastAsia="it-IT"/>
        </w:rPr>
      </w:pPr>
    </w:p>
    <w:p w14:paraId="62516AE3" w14:textId="77777777" w:rsidR="008247E2" w:rsidRPr="00377D42" w:rsidRDefault="008247E2" w:rsidP="008247E2">
      <w:pPr>
        <w:tabs>
          <w:tab w:val="center" w:pos="4333"/>
        </w:tabs>
        <w:spacing w:after="0" w:line="240" w:lineRule="auto"/>
        <w:ind w:firstLine="360"/>
        <w:rPr>
          <w:rFonts w:ascii="Times New Roman" w:eastAsia="Times" w:hAnsi="Times New Roman"/>
          <w:b/>
          <w:kern w:val="0"/>
          <w:sz w:val="6"/>
          <w:szCs w:val="20"/>
          <w:lang w:eastAsia="it-IT"/>
        </w:rPr>
      </w:pPr>
      <w:r w:rsidRPr="00377D42">
        <w:rPr>
          <w:rFonts w:ascii="Times New Roman" w:eastAsia="Times" w:hAnsi="Times New Roman"/>
          <w:b/>
          <w:kern w:val="0"/>
          <w:sz w:val="6"/>
          <w:szCs w:val="20"/>
          <w:lang w:eastAsia="it-IT"/>
        </w:rPr>
        <w:tab/>
      </w:r>
    </w:p>
    <w:tbl>
      <w:tblPr>
        <w:tblW w:w="100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37"/>
        <w:gridCol w:w="1417"/>
        <w:gridCol w:w="1625"/>
        <w:gridCol w:w="1595"/>
        <w:gridCol w:w="1625"/>
        <w:gridCol w:w="1581"/>
      </w:tblGrid>
      <w:tr w:rsidR="008247E2" w:rsidRPr="00377D42" w14:paraId="552FCBC3" w14:textId="77777777" w:rsidTr="00DB11C4">
        <w:trPr>
          <w:trHeight w:val="288"/>
          <w:jc w:val="center"/>
        </w:trPr>
        <w:tc>
          <w:tcPr>
            <w:tcW w:w="5000" w:type="pct"/>
            <w:gridSpan w:val="6"/>
            <w:tcBorders>
              <w:top w:val="single" w:sz="4" w:space="0" w:color="666633"/>
              <w:bottom w:val="single" w:sz="4" w:space="0" w:color="666633"/>
            </w:tcBorders>
            <w:shd w:val="clear" w:color="auto" w:fill="auto"/>
            <w:vAlign w:val="center"/>
          </w:tcPr>
          <w:p w14:paraId="687E6D30" w14:textId="77777777" w:rsidR="008247E2" w:rsidRPr="00377D42" w:rsidRDefault="008247E2" w:rsidP="00DB11C4">
            <w:pPr>
              <w:spacing w:after="0" w:line="240" w:lineRule="auto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Questo questionario contiene domande circa i Suoi pensieri e i Suoi sentimenti a proposito della valutazione psicologica e neuropsicologica di Suo/a figlio/a. Per favore, legga ciascuna delle seguenti affermazioni con attenzione. Una volta deciso il grado di accordo o disaccordo con ciascuna affermazione, segni la risposta che meglio lo rappresenta. Risponda nel modo più onesto e accurato possibile. Per favore, non salti nessuna riga e segni una sola risposta per ciascuna affermazione</w:t>
            </w:r>
          </w:p>
        </w:tc>
      </w:tr>
      <w:tr w:rsidR="008247E2" w:rsidRPr="00377D42" w14:paraId="5B71F000" w14:textId="77777777" w:rsidTr="00DB11C4">
        <w:trPr>
          <w:trHeight w:hRule="exact" w:val="72"/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A8E550" w14:textId="77777777" w:rsidR="008247E2" w:rsidRPr="00377D42" w:rsidRDefault="008247E2" w:rsidP="00DB11C4">
            <w:pPr>
              <w:spacing w:before="40" w:after="40" w:line="240" w:lineRule="auto"/>
              <w:jc w:val="center"/>
              <w:outlineLvl w:val="1"/>
              <w:rPr>
                <w:rFonts w:ascii="Times New Roman" w:hAnsi="Times New Roman"/>
                <w:b/>
                <w:spacing w:val="-4"/>
                <w:kern w:val="0"/>
                <w:lang w:eastAsia="it-IT"/>
              </w:rPr>
            </w:pPr>
          </w:p>
        </w:tc>
      </w:tr>
      <w:tr w:rsidR="008247E2" w:rsidRPr="00377D42" w14:paraId="723FB515" w14:textId="77777777" w:rsidTr="00DB11C4">
        <w:trPr>
          <w:trHeight w:val="504"/>
          <w:jc w:val="center"/>
        </w:trPr>
        <w:tc>
          <w:tcPr>
            <w:tcW w:w="1110" w:type="pct"/>
            <w:tcBorders>
              <w:bottom w:val="single" w:sz="4" w:space="0" w:color="666633"/>
              <w:right w:val="single" w:sz="4" w:space="0" w:color="666633"/>
            </w:tcBorders>
            <w:shd w:val="clear" w:color="auto" w:fill="auto"/>
            <w:vAlign w:val="center"/>
          </w:tcPr>
          <w:p w14:paraId="3D1103D8" w14:textId="77777777" w:rsidR="008247E2" w:rsidRPr="00377D42" w:rsidRDefault="008247E2" w:rsidP="00DB11C4">
            <w:pPr>
              <w:spacing w:after="0" w:line="240" w:lineRule="auto"/>
              <w:rPr>
                <w:rFonts w:ascii="Times New Roman" w:eastAsia="Times" w:hAnsi="Times New Roman"/>
                <w:b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b/>
                <w:kern w:val="0"/>
                <w:lang w:eastAsia="it-IT"/>
              </w:rPr>
              <w:t>Utilizzare questa scala per valutare ciascuna affermazione:</w:t>
            </w:r>
          </w:p>
        </w:tc>
        <w:tc>
          <w:tcPr>
            <w:tcW w:w="703" w:type="pct"/>
            <w:tcBorders>
              <w:left w:val="single" w:sz="4" w:space="0" w:color="666633"/>
              <w:bottom w:val="single" w:sz="4" w:space="0" w:color="666633"/>
              <w:right w:val="single" w:sz="4" w:space="0" w:color="666633"/>
            </w:tcBorders>
            <w:shd w:val="clear" w:color="auto" w:fill="auto"/>
            <w:vAlign w:val="center"/>
          </w:tcPr>
          <w:p w14:paraId="50CD591F" w14:textId="77777777" w:rsidR="008247E2" w:rsidRPr="00377D42" w:rsidRDefault="008247E2" w:rsidP="00DB11C4">
            <w:pPr>
              <w:spacing w:before="40" w:after="40" w:line="240" w:lineRule="auto"/>
              <w:jc w:val="center"/>
              <w:outlineLvl w:val="1"/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</w:pPr>
            <w:r w:rsidRPr="00377D42"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  <w:t xml:space="preserve">Per niente </w:t>
            </w:r>
            <w:proofErr w:type="spellStart"/>
            <w:r w:rsidRPr="00377D42"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  <w:t>d’accordo</w:t>
            </w:r>
            <w:proofErr w:type="spellEnd"/>
          </w:p>
        </w:tc>
        <w:tc>
          <w:tcPr>
            <w:tcW w:w="806" w:type="pct"/>
            <w:tcBorders>
              <w:left w:val="single" w:sz="4" w:space="0" w:color="666633"/>
              <w:bottom w:val="single" w:sz="4" w:space="0" w:color="666633"/>
              <w:right w:val="single" w:sz="4" w:space="0" w:color="666633"/>
            </w:tcBorders>
            <w:shd w:val="clear" w:color="auto" w:fill="auto"/>
            <w:vAlign w:val="center"/>
          </w:tcPr>
          <w:p w14:paraId="70E0EA6D" w14:textId="77777777" w:rsidR="008247E2" w:rsidRPr="00377D42" w:rsidRDefault="008247E2" w:rsidP="00DB11C4">
            <w:pPr>
              <w:spacing w:before="40" w:after="40" w:line="240" w:lineRule="auto"/>
              <w:jc w:val="center"/>
              <w:outlineLvl w:val="1"/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</w:pPr>
            <w:proofErr w:type="spellStart"/>
            <w:r w:rsidRPr="00377D42"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  <w:t>Abbastanza</w:t>
            </w:r>
            <w:proofErr w:type="spellEnd"/>
            <w:r w:rsidRPr="00377D42"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  <w:t xml:space="preserve"> in </w:t>
            </w:r>
            <w:proofErr w:type="spellStart"/>
            <w:r w:rsidRPr="00377D42"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  <w:t>disaccordo</w:t>
            </w:r>
            <w:proofErr w:type="spellEnd"/>
          </w:p>
        </w:tc>
        <w:tc>
          <w:tcPr>
            <w:tcW w:w="791" w:type="pct"/>
            <w:tcBorders>
              <w:left w:val="single" w:sz="4" w:space="0" w:color="666633"/>
              <w:bottom w:val="single" w:sz="4" w:space="0" w:color="666633"/>
              <w:right w:val="single" w:sz="4" w:space="0" w:color="666633"/>
            </w:tcBorders>
            <w:shd w:val="clear" w:color="auto" w:fill="auto"/>
            <w:vAlign w:val="center"/>
          </w:tcPr>
          <w:p w14:paraId="7F8E5493" w14:textId="77777777" w:rsidR="008247E2" w:rsidRPr="00377D42" w:rsidRDefault="008247E2" w:rsidP="00DB11C4">
            <w:pPr>
              <w:spacing w:before="40" w:after="40" w:line="240" w:lineRule="auto"/>
              <w:jc w:val="center"/>
              <w:outlineLvl w:val="1"/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</w:pPr>
            <w:proofErr w:type="spellStart"/>
            <w:r w:rsidRPr="00377D42"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  <w:t>Neutro</w:t>
            </w:r>
            <w:proofErr w:type="spellEnd"/>
          </w:p>
        </w:tc>
        <w:tc>
          <w:tcPr>
            <w:tcW w:w="806" w:type="pct"/>
            <w:tcBorders>
              <w:left w:val="single" w:sz="4" w:space="0" w:color="666633"/>
              <w:bottom w:val="single" w:sz="4" w:space="0" w:color="666633"/>
              <w:right w:val="single" w:sz="4" w:space="0" w:color="666633"/>
            </w:tcBorders>
            <w:shd w:val="clear" w:color="auto" w:fill="auto"/>
            <w:vAlign w:val="center"/>
          </w:tcPr>
          <w:p w14:paraId="124F8AB5" w14:textId="77777777" w:rsidR="008247E2" w:rsidRPr="00377D42" w:rsidRDefault="008247E2" w:rsidP="00DB11C4">
            <w:pPr>
              <w:spacing w:before="40" w:after="40" w:line="240" w:lineRule="auto"/>
              <w:jc w:val="center"/>
              <w:outlineLvl w:val="1"/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</w:pPr>
            <w:proofErr w:type="spellStart"/>
            <w:r w:rsidRPr="00377D42"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  <w:t>Abbastanza</w:t>
            </w:r>
            <w:proofErr w:type="spellEnd"/>
          </w:p>
          <w:p w14:paraId="10890C9C" w14:textId="77777777" w:rsidR="008247E2" w:rsidRPr="00377D42" w:rsidRDefault="008247E2" w:rsidP="00DB11C4">
            <w:pPr>
              <w:spacing w:before="40" w:after="40" w:line="240" w:lineRule="auto"/>
              <w:jc w:val="center"/>
              <w:outlineLvl w:val="1"/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</w:pPr>
            <w:proofErr w:type="spellStart"/>
            <w:r w:rsidRPr="00377D42"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  <w:t>d’accordo</w:t>
            </w:r>
            <w:proofErr w:type="spellEnd"/>
          </w:p>
        </w:tc>
        <w:tc>
          <w:tcPr>
            <w:tcW w:w="784" w:type="pct"/>
            <w:tcBorders>
              <w:left w:val="single" w:sz="4" w:space="0" w:color="666633"/>
              <w:bottom w:val="single" w:sz="4" w:space="0" w:color="666633"/>
            </w:tcBorders>
            <w:shd w:val="clear" w:color="auto" w:fill="auto"/>
            <w:vAlign w:val="center"/>
          </w:tcPr>
          <w:p w14:paraId="74B581C1" w14:textId="77777777" w:rsidR="008247E2" w:rsidRPr="00377D42" w:rsidRDefault="008247E2" w:rsidP="00DB11C4">
            <w:pPr>
              <w:spacing w:before="40" w:after="40" w:line="240" w:lineRule="auto"/>
              <w:jc w:val="center"/>
              <w:outlineLvl w:val="1"/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</w:pPr>
            <w:r w:rsidRPr="00377D42"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  <w:t xml:space="preserve">Molto </w:t>
            </w:r>
            <w:proofErr w:type="spellStart"/>
            <w:r w:rsidRPr="00377D42"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  <w:t>d’accordo</w:t>
            </w:r>
            <w:proofErr w:type="spellEnd"/>
          </w:p>
        </w:tc>
      </w:tr>
      <w:tr w:rsidR="008247E2" w:rsidRPr="00377D42" w14:paraId="22C4119E" w14:textId="77777777" w:rsidTr="00DB11C4">
        <w:trPr>
          <w:trHeight w:val="504"/>
          <w:jc w:val="center"/>
        </w:trPr>
        <w:tc>
          <w:tcPr>
            <w:tcW w:w="1110" w:type="pct"/>
            <w:tcBorders>
              <w:bottom w:val="single" w:sz="4" w:space="0" w:color="auto"/>
            </w:tcBorders>
            <w:vAlign w:val="bottom"/>
          </w:tcPr>
          <w:p w14:paraId="1112DD18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. L’operatore/</w:t>
            </w:r>
            <w:proofErr w:type="spellStart"/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trice</w:t>
            </w:r>
            <w:proofErr w:type="spellEnd"/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 xml:space="preserve"> era davvero interessato/a ad aiutarci.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1BB89BF1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14432533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6EF6D54A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0E6167D4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49D8F1E1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7DE15FB8" w14:textId="77777777" w:rsidTr="00DB11C4">
        <w:trPr>
          <w:trHeight w:val="504"/>
          <w:jc w:val="center"/>
        </w:trPr>
        <w:tc>
          <w:tcPr>
            <w:tcW w:w="1110" w:type="pct"/>
            <w:tcBorders>
              <w:bottom w:val="single" w:sz="4" w:space="0" w:color="auto"/>
            </w:tcBorders>
            <w:vAlign w:val="bottom"/>
          </w:tcPr>
          <w:p w14:paraId="56E49BCF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. Ho sentito che l’operatore/</w:t>
            </w:r>
            <w:proofErr w:type="spellStart"/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trice</w:t>
            </w:r>
            <w:proofErr w:type="spellEnd"/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 xml:space="preserve"> mi rispettava. 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1B3A43FF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254F416A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6C8D46B0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02DDBD36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0FB06A0E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5C5EB3D7" w14:textId="77777777" w:rsidTr="00DB11C4">
        <w:trPr>
          <w:trHeight w:val="504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22155F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highlight w:val="yellow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. Sono stato/a informato/a su ciascun passaggio della valutazione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ABD59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EBF06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30BCA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83095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C82B2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07449EFD" w14:textId="77777777" w:rsidTr="00DB11C4">
        <w:trPr>
          <w:trHeight w:val="504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261C64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highlight w:val="yellow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. Mi è piaciuto/a l’operatore/</w:t>
            </w:r>
            <w:proofErr w:type="spellStart"/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trice</w:t>
            </w:r>
            <w:proofErr w:type="spellEnd"/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C07A3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DD3DA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531A8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EBD3E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ECABE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62A2D081" w14:textId="77777777" w:rsidTr="00DB11C4">
        <w:trPr>
          <w:trHeight w:val="504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93F9B8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highlight w:val="yellow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. Mi sono fidato/a dell’operatore/</w:t>
            </w:r>
            <w:proofErr w:type="spellStart"/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trice</w:t>
            </w:r>
            <w:proofErr w:type="spellEnd"/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FEF52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CF0C8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E1A3F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1CACF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E64ED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7D0049BE" w14:textId="77777777" w:rsidTr="00DB11C4">
        <w:trPr>
          <w:trHeight w:val="504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25E119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6. Ho sentito che la mia opinione era importante.</w:t>
            </w:r>
          </w:p>
          <w:p w14:paraId="173935B4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lang w:eastAsia="it-IT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E0805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6622F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19204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BA7B3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D6ECC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37E9E87D" w14:textId="77777777" w:rsidTr="00DB11C4">
        <w:trPr>
          <w:trHeight w:val="504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1A02BA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highlight w:val="yellow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7. L’operatore/</w:t>
            </w:r>
            <w:proofErr w:type="spellStart"/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trice</w:t>
            </w:r>
            <w:proofErr w:type="spellEnd"/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 xml:space="preserve"> mi ha davvero ascoltato/a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7410E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7ABBA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3B8F0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ABC22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0423C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71FCB278" w14:textId="77777777" w:rsidTr="00DB11C4">
        <w:trPr>
          <w:trHeight w:val="504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88E472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highlight w:val="yellow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8. Ho molte idee nuove su come educare mio/a figlio/a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0A581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A39A0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1A152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6735E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4E047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2179D640" w14:textId="77777777" w:rsidTr="00DB11C4">
        <w:trPr>
          <w:trHeight w:val="504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57AC05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highlight w:val="yellow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9. Ho imparato moltissime cose su mio/a figlio/a attraverso la valutazione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EEA32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B6AB6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9AD59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BF217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3567C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46A706E2" w14:textId="77777777" w:rsidTr="00DB11C4">
        <w:trPr>
          <w:trHeight w:val="504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1D0AD3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highlight w:val="yellow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0.Sono più capace di comunicare con mio/a figlio/a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5159F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B4DDA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67CEA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2D2E1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0F295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1014AA49" w14:textId="77777777" w:rsidTr="00DB11C4">
        <w:trPr>
          <w:trHeight w:val="504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BFF441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highlight w:val="yellow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1.Ora so cosa aspettarmi da mio/a figlio/a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A2786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B0537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3D809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3AEEE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ABC3F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34221D77" w14:textId="77777777" w:rsidTr="00DB11C4">
        <w:trPr>
          <w:trHeight w:val="504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D56D7E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highlight w:val="yellow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2.Ora capisco molto meglio mio/a figlio/a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62C61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14229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3C5DB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A4DC8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6C8CB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3C56F6C1" w14:textId="77777777" w:rsidTr="00DB11C4">
        <w:trPr>
          <w:trHeight w:val="274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D132AD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highlight w:val="yellow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3.Mio/a figlio/a era a suo agio con l’operatore/</w:t>
            </w:r>
            <w:proofErr w:type="spellStart"/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trice</w:t>
            </w:r>
            <w:proofErr w:type="spellEnd"/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1E586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F14E1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0D559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5C0D3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3447C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76758643" w14:textId="77777777" w:rsidTr="00DB11C4">
        <w:trPr>
          <w:trHeight w:val="504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51C4F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b/>
                <w:kern w:val="0"/>
                <w:lang w:eastAsia="it-IT"/>
              </w:rPr>
              <w:lastRenderedPageBreak/>
              <w:t>Utilizzare questa scala per valutare ciascuna affermazione: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BE681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  <w:t xml:space="preserve">Per niente </w:t>
            </w:r>
            <w:proofErr w:type="spellStart"/>
            <w:r w:rsidRPr="00377D42"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  <w:t>d’accordo</w:t>
            </w:r>
            <w:proofErr w:type="spellEnd"/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A6BA9A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proofErr w:type="spellStart"/>
            <w:r w:rsidRPr="00377D42"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  <w:t>Abbastanza</w:t>
            </w:r>
            <w:proofErr w:type="spellEnd"/>
            <w:r w:rsidRPr="00377D42"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  <w:t xml:space="preserve"> in </w:t>
            </w:r>
            <w:proofErr w:type="spellStart"/>
            <w:r w:rsidRPr="00377D42"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  <w:t>disaccordo</w:t>
            </w:r>
            <w:proofErr w:type="spellEnd"/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519AAF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proofErr w:type="spellStart"/>
            <w:r w:rsidRPr="00377D42"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  <w:t>Neutro</w:t>
            </w:r>
            <w:proofErr w:type="spellEnd"/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A80543" w14:textId="77777777" w:rsidR="008247E2" w:rsidRPr="00377D42" w:rsidRDefault="008247E2" w:rsidP="00DB11C4">
            <w:pPr>
              <w:spacing w:before="40" w:after="40" w:line="240" w:lineRule="auto"/>
              <w:jc w:val="center"/>
              <w:outlineLvl w:val="1"/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</w:pPr>
            <w:proofErr w:type="spellStart"/>
            <w:r w:rsidRPr="00377D42"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  <w:t>Abbastanza</w:t>
            </w:r>
            <w:proofErr w:type="spellEnd"/>
          </w:p>
          <w:p w14:paraId="31DEC571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proofErr w:type="spellStart"/>
            <w:r w:rsidRPr="00377D42"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  <w:t>d’accordo</w:t>
            </w:r>
            <w:proofErr w:type="spellEnd"/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493B52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  <w:t xml:space="preserve">Molto </w:t>
            </w:r>
            <w:proofErr w:type="spellStart"/>
            <w:r w:rsidRPr="00377D42">
              <w:rPr>
                <w:rFonts w:ascii="Times New Roman" w:hAnsi="Times New Roman"/>
                <w:b/>
                <w:color w:val="000000"/>
                <w:spacing w:val="6"/>
                <w:kern w:val="0"/>
                <w:lang w:val="en-US" w:eastAsia="it-IT"/>
              </w:rPr>
              <w:t>d’accordo</w:t>
            </w:r>
            <w:proofErr w:type="spellEnd"/>
          </w:p>
        </w:tc>
      </w:tr>
      <w:tr w:rsidR="008247E2" w:rsidRPr="00377D42" w14:paraId="5AA0B235" w14:textId="77777777" w:rsidTr="00DB11C4">
        <w:trPr>
          <w:trHeight w:val="504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ACB180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4.Mio/a figlio/a non si è mai davvero coinvolto/a con l’operatore/</w:t>
            </w:r>
            <w:proofErr w:type="spellStart"/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trice</w:t>
            </w:r>
            <w:proofErr w:type="spellEnd"/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24A67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D0F29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B6526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420B2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727D9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55B7FBEA" w14:textId="77777777" w:rsidTr="00DB11C4">
        <w:trPr>
          <w:trHeight w:val="504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E17730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5.Mio/a figlio/a e l’operatore/</w:t>
            </w:r>
            <w:proofErr w:type="spellStart"/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trice</w:t>
            </w:r>
            <w:proofErr w:type="spellEnd"/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 xml:space="preserve"> erano davvero in sintonia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667C6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7C9A9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00ABF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91D9F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24D9B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5BE48973" w14:textId="77777777" w:rsidTr="00DB11C4">
        <w:trPr>
          <w:trHeight w:val="504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481A3A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6.A mio/a figlio/a non piaceva l’operatore/</w:t>
            </w:r>
            <w:proofErr w:type="spellStart"/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trice</w:t>
            </w:r>
            <w:proofErr w:type="spellEnd"/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2CADB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D1EB4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FD600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1AC84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44128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59E3E6E5" w14:textId="77777777" w:rsidTr="00DB11C4">
        <w:trPr>
          <w:trHeight w:val="504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79EC99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7.I problemi di mio/a figlio/a sono in parte causati da altri conflitti nella mia famiglia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69209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D1EB0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F215A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F443F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A1AD4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690EDF6E" w14:textId="77777777" w:rsidTr="00DB11C4">
        <w:trPr>
          <w:trHeight w:val="504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1DBBA8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8.Molte delle difficoltà di mio/a figlio/a hanno a che fare con la nostra famiglia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4D50D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E3654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70FDA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80825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D4723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024811E5" w14:textId="77777777" w:rsidTr="00DB11C4">
        <w:trPr>
          <w:trHeight w:val="504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9E775E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9.La valutazione ha messo in luce il ruolo dei famigliari nei problemi di mio/a figlio/a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64D62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36260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1B212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95B65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3F918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054638FA" w14:textId="77777777" w:rsidTr="00DB11C4">
        <w:trPr>
          <w:trHeight w:val="504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E3418E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0.Ora vedo come i problemi della nostra famiglia influenzano mio/a figlio/a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6A361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692F5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0AF3A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EFEF8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81ABB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282FADE4" w14:textId="77777777" w:rsidTr="00DB11C4">
        <w:trPr>
          <w:trHeight w:val="538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048C69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1.La valutazione mi ha fatto provare vergogna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B7DD3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6CDDD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45254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73F74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9FDF0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1CB99B02" w14:textId="77777777" w:rsidTr="00DB11C4">
        <w:trPr>
          <w:trHeight w:val="401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2EDC2B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2.Mi sono sentito/a criticato/a per via dei problemi di mio/a figlio/a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13D61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C9153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FE3E2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640EC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58630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131C644D" w14:textId="77777777" w:rsidTr="00DB11C4">
        <w:trPr>
          <w:trHeight w:val="504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7C5EB7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3.La valutazione mi ha fatto sentire un cattivo genitore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A54CB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3C011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C4197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D0989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391C6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  <w:tr w:rsidR="008247E2" w:rsidRPr="00377D42" w14:paraId="5DE4A0BC" w14:textId="77777777" w:rsidTr="00DB11C4">
        <w:trPr>
          <w:trHeight w:val="504"/>
          <w:jc w:val="center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408BC1" w14:textId="77777777" w:rsidR="008247E2" w:rsidRPr="00377D42" w:rsidRDefault="008247E2" w:rsidP="00DB11C4">
            <w:pPr>
              <w:spacing w:after="0" w:line="240" w:lineRule="auto"/>
              <w:ind w:left="252" w:hanging="252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4.Mi sono sentito/a giudicato/a dall’operatore/</w:t>
            </w:r>
            <w:proofErr w:type="spellStart"/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trice</w:t>
            </w:r>
            <w:proofErr w:type="spellEnd"/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 xml:space="preserve">. 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E4448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E377A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2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31B6F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3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0628B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4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13395" w14:textId="77777777" w:rsidR="008247E2" w:rsidRPr="00377D42" w:rsidRDefault="008247E2" w:rsidP="00DB11C4">
            <w:pPr>
              <w:spacing w:after="0" w:line="240" w:lineRule="auto"/>
              <w:jc w:val="center"/>
              <w:rPr>
                <w:rFonts w:ascii="Times New Roman" w:eastAsia="Times" w:hAnsi="Times New Roman"/>
                <w:kern w:val="0"/>
                <w:lang w:eastAsia="it-IT"/>
              </w:rPr>
            </w:pPr>
            <w:r w:rsidRPr="00377D42">
              <w:rPr>
                <w:rFonts w:ascii="Times New Roman" w:eastAsia="Times" w:hAnsi="Times New Roman"/>
                <w:kern w:val="0"/>
                <w:lang w:eastAsia="it-IT"/>
              </w:rPr>
              <w:t>5</w:t>
            </w:r>
          </w:p>
        </w:tc>
      </w:tr>
    </w:tbl>
    <w:p w14:paraId="26F742AF" w14:textId="77777777" w:rsidR="008247E2" w:rsidRPr="00377D42" w:rsidRDefault="008247E2" w:rsidP="008247E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kern w:val="0"/>
          <w:sz w:val="24"/>
          <w:szCs w:val="24"/>
        </w:rPr>
      </w:pPr>
    </w:p>
    <w:p w14:paraId="7B0AB471" w14:textId="77777777" w:rsidR="008247E2" w:rsidRDefault="008247E2"/>
    <w:sectPr w:rsidR="008247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7E2"/>
    <w:rsid w:val="005C20D4"/>
    <w:rsid w:val="0082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BED06"/>
  <w15:chartTrackingRefBased/>
  <w15:docId w15:val="{9867FF0C-2FCC-4D8E-8FEB-003737378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7E2"/>
    <w:rPr>
      <w:rFonts w:eastAsia="Times New Roman" w:cs="Times New Roma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Cera</dc:creator>
  <cp:keywords/>
  <dc:description/>
  <cp:lastModifiedBy>Frontiers</cp:lastModifiedBy>
  <cp:revision>2</cp:revision>
  <dcterms:created xsi:type="dcterms:W3CDTF">2023-12-28T10:12:00Z</dcterms:created>
  <dcterms:modified xsi:type="dcterms:W3CDTF">2023-12-28T11:31:00Z</dcterms:modified>
</cp:coreProperties>
</file>